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page" w:tblpXSpec="center" w:tblpY="814"/>
        <w:tblW w:w="149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53"/>
        <w:gridCol w:w="7496"/>
      </w:tblGrid>
      <w:tr w:rsidR="00A45060" w:rsidRPr="00172F30" w:rsidTr="00A45060">
        <w:trPr>
          <w:trHeight w:val="6830"/>
        </w:trPr>
        <w:tc>
          <w:tcPr>
            <w:tcW w:w="7453" w:type="dxa"/>
          </w:tcPr>
          <w:p w:rsidR="00A45060" w:rsidRPr="00172F30" w:rsidRDefault="00A45060" w:rsidP="0064339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172F30">
              <w:rPr>
                <w:color w:val="000000" w:themeColor="text1"/>
              </w:rPr>
              <w:object w:dxaOrig="8220" w:dyaOrig="658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56.4pt;height:324pt" o:ole="">
                  <v:imagedata r:id="rId7" o:title=""/>
                </v:shape>
                <o:OLEObject Type="Embed" ProgID="PBrush" ShapeID="_x0000_i1025" DrawAspect="Content" ObjectID="_1727068526" r:id="rId8"/>
              </w:object>
            </w:r>
          </w:p>
        </w:tc>
        <w:tc>
          <w:tcPr>
            <w:tcW w:w="7496" w:type="dxa"/>
          </w:tcPr>
          <w:p w:rsidR="00A45060" w:rsidRPr="00172F30" w:rsidRDefault="00A45060" w:rsidP="0064339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172F30">
              <w:rPr>
                <w:color w:val="000000" w:themeColor="text1"/>
              </w:rPr>
              <w:object w:dxaOrig="8610" w:dyaOrig="6705">
                <v:shape id="_x0000_i1026" type="#_x0000_t75" style="width:355.8pt;height:327.6pt" o:ole="">
                  <v:imagedata r:id="rId9" o:title=""/>
                </v:shape>
                <o:OLEObject Type="Embed" ProgID="PBrush" ShapeID="_x0000_i1026" DrawAspect="Content" ObjectID="_1727068527" r:id="rId10"/>
              </w:object>
            </w:r>
          </w:p>
        </w:tc>
      </w:tr>
      <w:tr w:rsidR="00A45060" w:rsidRPr="00172F30" w:rsidTr="00A45060">
        <w:trPr>
          <w:trHeight w:val="642"/>
        </w:trPr>
        <w:tc>
          <w:tcPr>
            <w:tcW w:w="7453" w:type="dxa"/>
          </w:tcPr>
          <w:p w:rsidR="00A45060" w:rsidRPr="00172F30" w:rsidRDefault="00A45060" w:rsidP="00A45060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</w:rPr>
            </w:pPr>
            <w:r w:rsidRPr="00172F30">
              <w:rPr>
                <w:rFonts w:ascii="AdvOT7fe89a09" w:hAnsi="AdvOT7fe89a09"/>
                <w:b/>
                <w:bCs/>
                <w:color w:val="000000" w:themeColor="text1"/>
                <w:sz w:val="24"/>
                <w:szCs w:val="24"/>
              </w:rPr>
              <w:t>CVD</w:t>
            </w:r>
          </w:p>
        </w:tc>
        <w:tc>
          <w:tcPr>
            <w:tcW w:w="7496" w:type="dxa"/>
          </w:tcPr>
          <w:p w:rsidR="00A45060" w:rsidRPr="00172F30" w:rsidRDefault="00A45060" w:rsidP="00A45060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</w:rPr>
            </w:pPr>
            <w:r w:rsidRPr="00172F30">
              <w:rPr>
                <w:rFonts w:ascii="AdvOT7fe89a09" w:hAnsi="AdvOT7fe89a09"/>
                <w:b/>
                <w:bCs/>
                <w:color w:val="000000" w:themeColor="text1"/>
                <w:sz w:val="24"/>
                <w:szCs w:val="24"/>
              </w:rPr>
              <w:t>CHD</w:t>
            </w:r>
          </w:p>
        </w:tc>
      </w:tr>
      <w:tr w:rsidR="00A45060" w:rsidRPr="00172F30" w:rsidTr="00A45060">
        <w:trPr>
          <w:trHeight w:val="710"/>
        </w:trPr>
        <w:tc>
          <w:tcPr>
            <w:tcW w:w="14949" w:type="dxa"/>
            <w:gridSpan w:val="2"/>
            <w:vAlign w:val="center"/>
          </w:tcPr>
          <w:p w:rsidR="00A45060" w:rsidRPr="00172F30" w:rsidRDefault="00A45060" w:rsidP="0064339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2F30">
              <w:rPr>
                <w:rFonts w:ascii="AdvOT7fe89a09" w:hAnsi="AdvOT7fe89a09"/>
                <w:b/>
                <w:bCs/>
                <w:color w:val="000000" w:themeColor="text1"/>
                <w:sz w:val="24"/>
                <w:szCs w:val="24"/>
              </w:rPr>
              <w:t xml:space="preserve"> Figure </w:t>
            </w:r>
            <w:r>
              <w:rPr>
                <w:rFonts w:ascii="AdvOT7fe89a09" w:hAnsi="AdvOT7fe89a09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172F30">
              <w:rPr>
                <w:rFonts w:ascii="AdvOT7fe89a09" w:hAnsi="AdvOT7fe89a09"/>
                <w:b/>
                <w:bCs/>
                <w:color w:val="000000" w:themeColor="text1"/>
                <w:sz w:val="24"/>
                <w:szCs w:val="24"/>
              </w:rPr>
              <w:t>1:</w:t>
            </w:r>
            <w:r w:rsidRPr="00172F30">
              <w:rPr>
                <w:rFonts w:ascii="AdvOT7fe89a09" w:hAnsi="AdvOT7fe89a09"/>
                <w:color w:val="000000" w:themeColor="text1"/>
                <w:sz w:val="24"/>
                <w:szCs w:val="24"/>
              </w:rPr>
              <w:t xml:space="preserve"> Association of </w:t>
            </w:r>
            <w:proofErr w:type="spellStart"/>
            <w:r w:rsidRPr="00172F30">
              <w:rPr>
                <w:rFonts w:ascii="InterFace-Regular" w:hAnsi="InterFace-Regular"/>
                <w:color w:val="000000" w:themeColor="text1"/>
                <w:sz w:val="24"/>
                <w:szCs w:val="24"/>
              </w:rPr>
              <w:t>MetS</w:t>
            </w:r>
            <w:proofErr w:type="spellEnd"/>
            <w:r w:rsidRPr="00172F30">
              <w:rPr>
                <w:rFonts w:ascii="AdvOT7fe89a09" w:hAnsi="AdvOT7fe89a09"/>
                <w:color w:val="000000" w:themeColor="text1"/>
                <w:sz w:val="24"/>
                <w:szCs w:val="24"/>
              </w:rPr>
              <w:t xml:space="preserve"> at baseline with the risk of CVD (left) and CHD (right), </w:t>
            </w:r>
            <w:r w:rsidRPr="00172F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hran Lipid and Glucose Study</w:t>
            </w:r>
          </w:p>
          <w:p w:rsidR="00A45060" w:rsidRPr="00172F30" w:rsidRDefault="00A45060" w:rsidP="0064339C">
            <w:pPr>
              <w:autoSpaceDE w:val="0"/>
              <w:autoSpaceDN w:val="0"/>
              <w:adjustRightInd w:val="0"/>
              <w:rPr>
                <w:rFonts w:ascii="InterFace-Regular" w:hAnsi="InterFace-Regular"/>
                <w:color w:val="000000" w:themeColor="text1"/>
                <w:sz w:val="20"/>
                <w:szCs w:val="20"/>
              </w:rPr>
            </w:pPr>
            <w:r w:rsidRPr="00172F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R</w:t>
            </w:r>
            <w:r w:rsidRPr="00172F3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: hazard ratio; </w:t>
            </w:r>
            <w:proofErr w:type="spellStart"/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MetS</w:t>
            </w:r>
            <w:proofErr w:type="spellEnd"/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: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 metabolic syndrome; </w:t>
            </w:r>
            <w:r w:rsidRPr="00172F30">
              <w:rPr>
                <w:rFonts w:ascii="InterFace-Regular" w:hAnsi="InterFace-Regular"/>
                <w:b/>
                <w:bCs/>
                <w:color w:val="000000" w:themeColor="text1"/>
                <w:sz w:val="20"/>
                <w:szCs w:val="20"/>
              </w:rPr>
              <w:t>CVD</w:t>
            </w: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>:</w:t>
            </w:r>
            <w:r w:rsidRPr="00172F30">
              <w:rPr>
                <w:rFonts w:ascii="AdvOT7fe89a09" w:hAnsi="AdvOT7fe89a09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172F30">
              <w:rPr>
                <w:rFonts w:ascii="AdvOT7fe89a09" w:hAnsi="AdvOT7fe89a09"/>
                <w:color w:val="000000" w:themeColor="text1"/>
                <w:sz w:val="20"/>
                <w:szCs w:val="20"/>
              </w:rPr>
              <w:t>Cardiovascular disease;</w:t>
            </w:r>
            <w:r w:rsidRPr="00172F30">
              <w:rPr>
                <w:rFonts w:ascii="AdvOT7fe89a09" w:hAnsi="AdvOT7fe89a09"/>
                <w:b/>
                <w:bCs/>
                <w:color w:val="000000" w:themeColor="text1"/>
                <w:sz w:val="20"/>
                <w:szCs w:val="20"/>
              </w:rPr>
              <w:t xml:space="preserve"> CHD: </w:t>
            </w:r>
            <w:r w:rsidRPr="00172F30">
              <w:rPr>
                <w:rFonts w:ascii="AdvOT7fe89a09" w:hAnsi="AdvOT7fe89a09"/>
                <w:color w:val="000000" w:themeColor="text1"/>
                <w:sz w:val="20"/>
                <w:szCs w:val="20"/>
              </w:rPr>
              <w:t>Co</w:t>
            </w:r>
            <w:bookmarkStart w:id="0" w:name="_GoBack"/>
            <w:bookmarkEnd w:id="0"/>
            <w:r w:rsidRPr="00172F30">
              <w:rPr>
                <w:rFonts w:ascii="AdvOT7fe89a09" w:hAnsi="AdvOT7fe89a09"/>
                <w:color w:val="000000" w:themeColor="text1"/>
                <w:sz w:val="20"/>
                <w:szCs w:val="20"/>
              </w:rPr>
              <w:t>ronary heart disease</w:t>
            </w:r>
          </w:p>
          <w:p w:rsidR="00A45060" w:rsidRPr="00172F30" w:rsidRDefault="00A45060" w:rsidP="0064339C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bidi="fa-IR"/>
              </w:rPr>
            </w:pPr>
            <w:r w:rsidRPr="00172F30">
              <w:rPr>
                <w:rFonts w:ascii="InterFace-Regular" w:hAnsi="InterFace-Regular"/>
                <w:color w:val="000000" w:themeColor="text1"/>
                <w:sz w:val="20"/>
                <w:szCs w:val="20"/>
              </w:rPr>
              <w:t xml:space="preserve">HR was estimated using COX regression model adjusted for </w:t>
            </w:r>
            <w:r w:rsidRPr="00172F30">
              <w:rPr>
                <w:rStyle w:val="fontstyle01"/>
                <w:color w:val="000000" w:themeColor="text1"/>
              </w:rPr>
              <w:t>age, smoking status, physical activity level, education, marital status, family history of CVD, body mass index</w:t>
            </w:r>
          </w:p>
          <w:p w:rsidR="00A45060" w:rsidRPr="00172F30" w:rsidRDefault="00A45060" w:rsidP="0064339C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rtl/>
                <w:lang w:bidi="fa-IR"/>
              </w:rPr>
            </w:pPr>
          </w:p>
        </w:tc>
      </w:tr>
    </w:tbl>
    <w:p w:rsidR="00442832" w:rsidRPr="00172F30" w:rsidRDefault="00442832" w:rsidP="00575B1C">
      <w:pPr>
        <w:rPr>
          <w:color w:val="000000" w:themeColor="text1"/>
        </w:rPr>
      </w:pPr>
    </w:p>
    <w:sectPr w:rsidR="00442832" w:rsidRPr="00172F30" w:rsidSect="00854673">
      <w:footerReference w:type="default" r:id="rId11"/>
      <w:pgSz w:w="16834" w:h="11909" w:orient="landscape" w:code="9"/>
      <w:pgMar w:top="1440" w:right="1440" w:bottom="135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4A44" w:rsidRDefault="00984A44">
      <w:pPr>
        <w:spacing w:after="0" w:line="240" w:lineRule="auto"/>
      </w:pPr>
      <w:r>
        <w:separator/>
      </w:r>
    </w:p>
  </w:endnote>
  <w:endnote w:type="continuationSeparator" w:id="0">
    <w:p w:rsidR="00984A44" w:rsidRDefault="00984A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TT0864029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7fe89a09">
    <w:altName w:val="Times New Roman"/>
    <w:panose1 w:val="00000000000000000000"/>
    <w:charset w:val="00"/>
    <w:family w:val="roman"/>
    <w:notTrueType/>
    <w:pitch w:val="default"/>
  </w:font>
  <w:font w:name="InterFace-Regula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806D5" w:rsidRDefault="008806D5" w:rsidP="00A45060">
    <w:pPr>
      <w:pStyle w:val="Footer"/>
      <w:jc w:val="center"/>
    </w:pPr>
  </w:p>
  <w:p w:rsidR="008806D5" w:rsidRDefault="008806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4A44" w:rsidRDefault="00984A44">
      <w:pPr>
        <w:spacing w:after="0" w:line="240" w:lineRule="auto"/>
      </w:pPr>
      <w:r>
        <w:separator/>
      </w:r>
    </w:p>
  </w:footnote>
  <w:footnote w:type="continuationSeparator" w:id="0">
    <w:p w:rsidR="00984A44" w:rsidRDefault="00984A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E80E88"/>
    <w:multiLevelType w:val="hybridMultilevel"/>
    <w:tmpl w:val="FD52FDD8"/>
    <w:lvl w:ilvl="0" w:tplc="FC561682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MDM3Nje0sDQ1MjUDEko6SsGpxcWZ+XkgBUa1AEj1X3AsAAAA"/>
  </w:docVars>
  <w:rsids>
    <w:rsidRoot w:val="00F05779"/>
    <w:rsid w:val="00011BE2"/>
    <w:rsid w:val="00037CDB"/>
    <w:rsid w:val="0009099E"/>
    <w:rsid w:val="000922E8"/>
    <w:rsid w:val="0009417A"/>
    <w:rsid w:val="000A1FCF"/>
    <w:rsid w:val="000A4801"/>
    <w:rsid w:val="000A7601"/>
    <w:rsid w:val="000B0F29"/>
    <w:rsid w:val="000C3184"/>
    <w:rsid w:val="000C4546"/>
    <w:rsid w:val="000D7F1D"/>
    <w:rsid w:val="000E0BF8"/>
    <w:rsid w:val="000F4E59"/>
    <w:rsid w:val="00116A95"/>
    <w:rsid w:val="00132FB0"/>
    <w:rsid w:val="0015745E"/>
    <w:rsid w:val="00170778"/>
    <w:rsid w:val="00172F30"/>
    <w:rsid w:val="00180865"/>
    <w:rsid w:val="001E0394"/>
    <w:rsid w:val="00202B38"/>
    <w:rsid w:val="00220F0A"/>
    <w:rsid w:val="00224B0F"/>
    <w:rsid w:val="00224DF9"/>
    <w:rsid w:val="0025653F"/>
    <w:rsid w:val="00271767"/>
    <w:rsid w:val="002B2A8F"/>
    <w:rsid w:val="002F45DE"/>
    <w:rsid w:val="003017B9"/>
    <w:rsid w:val="00374549"/>
    <w:rsid w:val="00394147"/>
    <w:rsid w:val="00442832"/>
    <w:rsid w:val="00472EBE"/>
    <w:rsid w:val="00482BB7"/>
    <w:rsid w:val="004B1580"/>
    <w:rsid w:val="004C49E1"/>
    <w:rsid w:val="00512B03"/>
    <w:rsid w:val="00533A8E"/>
    <w:rsid w:val="005400B1"/>
    <w:rsid w:val="005522F2"/>
    <w:rsid w:val="00575B1C"/>
    <w:rsid w:val="00582840"/>
    <w:rsid w:val="00583F59"/>
    <w:rsid w:val="005954CF"/>
    <w:rsid w:val="00670418"/>
    <w:rsid w:val="006A3703"/>
    <w:rsid w:val="006B4D5B"/>
    <w:rsid w:val="006D0884"/>
    <w:rsid w:val="00733FD1"/>
    <w:rsid w:val="00793CEA"/>
    <w:rsid w:val="007A529C"/>
    <w:rsid w:val="007B29FF"/>
    <w:rsid w:val="0083370C"/>
    <w:rsid w:val="008365E8"/>
    <w:rsid w:val="00837536"/>
    <w:rsid w:val="0085062B"/>
    <w:rsid w:val="00854673"/>
    <w:rsid w:val="008640CF"/>
    <w:rsid w:val="008806D5"/>
    <w:rsid w:val="008B0FA7"/>
    <w:rsid w:val="008B1442"/>
    <w:rsid w:val="008B40EF"/>
    <w:rsid w:val="008B6454"/>
    <w:rsid w:val="008C1C49"/>
    <w:rsid w:val="008F08E7"/>
    <w:rsid w:val="008F705A"/>
    <w:rsid w:val="009200FA"/>
    <w:rsid w:val="00925D01"/>
    <w:rsid w:val="009622E6"/>
    <w:rsid w:val="00976CBD"/>
    <w:rsid w:val="00984A44"/>
    <w:rsid w:val="009C7C06"/>
    <w:rsid w:val="009F511A"/>
    <w:rsid w:val="00A14542"/>
    <w:rsid w:val="00A31507"/>
    <w:rsid w:val="00A45060"/>
    <w:rsid w:val="00A55E40"/>
    <w:rsid w:val="00AA1EFB"/>
    <w:rsid w:val="00AA57B2"/>
    <w:rsid w:val="00AD042D"/>
    <w:rsid w:val="00AF3E0F"/>
    <w:rsid w:val="00AF4FCC"/>
    <w:rsid w:val="00B129A0"/>
    <w:rsid w:val="00B20491"/>
    <w:rsid w:val="00B26F07"/>
    <w:rsid w:val="00B311D8"/>
    <w:rsid w:val="00B460EB"/>
    <w:rsid w:val="00B573E1"/>
    <w:rsid w:val="00BE0656"/>
    <w:rsid w:val="00C475DC"/>
    <w:rsid w:val="00C62B6C"/>
    <w:rsid w:val="00C716B9"/>
    <w:rsid w:val="00CE3756"/>
    <w:rsid w:val="00CF0E7D"/>
    <w:rsid w:val="00D0232A"/>
    <w:rsid w:val="00D563AB"/>
    <w:rsid w:val="00D57E76"/>
    <w:rsid w:val="00D8177A"/>
    <w:rsid w:val="00D82636"/>
    <w:rsid w:val="00DB1D5F"/>
    <w:rsid w:val="00DE0188"/>
    <w:rsid w:val="00E2462A"/>
    <w:rsid w:val="00E5367C"/>
    <w:rsid w:val="00E96010"/>
    <w:rsid w:val="00E973E6"/>
    <w:rsid w:val="00ED2489"/>
    <w:rsid w:val="00F05779"/>
    <w:rsid w:val="00F13AD3"/>
    <w:rsid w:val="00F405E1"/>
    <w:rsid w:val="00F71DFA"/>
    <w:rsid w:val="00F82DB5"/>
    <w:rsid w:val="00FC5DEE"/>
    <w:rsid w:val="00FE65A0"/>
    <w:rsid w:val="00FF5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572D53F-2533-4F0F-A499-39C40753F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57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57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5779"/>
  </w:style>
  <w:style w:type="character" w:styleId="Emphasis">
    <w:name w:val="Emphasis"/>
    <w:basedOn w:val="DefaultParagraphFont"/>
    <w:uiPriority w:val="20"/>
    <w:qFormat/>
    <w:rsid w:val="00F05779"/>
    <w:rPr>
      <w:i/>
      <w:iCs/>
    </w:rPr>
  </w:style>
  <w:style w:type="table" w:styleId="TableGrid">
    <w:name w:val="Table Grid"/>
    <w:basedOn w:val="TableNormal"/>
    <w:uiPriority w:val="39"/>
    <w:rsid w:val="00F057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F05779"/>
    <w:rPr>
      <w:rFonts w:ascii="AdvTT08640291" w:hAnsi="AdvTT08640291" w:hint="default"/>
      <w:b w:val="0"/>
      <w:bCs w:val="0"/>
      <w:i w:val="0"/>
      <w:iCs w:val="0"/>
      <w:color w:val="00000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D08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5653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450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50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0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عذرا رمضانخانی</dc:creator>
  <cp:keywords/>
  <dc:description/>
  <cp:lastModifiedBy>عذرا رمضانخانی</cp:lastModifiedBy>
  <cp:revision>54</cp:revision>
  <dcterms:created xsi:type="dcterms:W3CDTF">2022-08-16T06:44:00Z</dcterms:created>
  <dcterms:modified xsi:type="dcterms:W3CDTF">2022-10-12T04:59:00Z</dcterms:modified>
</cp:coreProperties>
</file>